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5BB236" w14:textId="77777777" w:rsidR="0035050D" w:rsidRPr="002B09CF" w:rsidRDefault="0035050D" w:rsidP="0035050D">
      <w:pPr>
        <w:rPr>
          <w:rFonts w:ascii="Times New Roman" w:eastAsia="Times New Roman" w:hAnsi="Times New Roman" w:cs="Times New Roman"/>
          <w:color w:val="000000" w:themeColor="text1"/>
          <w:sz w:val="36"/>
          <w:szCs w:val="36"/>
          <w:lang w:val="en-US" w:eastAsia="fi-FI"/>
        </w:rPr>
      </w:pPr>
      <w:r w:rsidRPr="002B09CF">
        <w:rPr>
          <w:rFonts w:ascii="Times New Roman" w:eastAsia="Times New Roman" w:hAnsi="Times New Roman" w:cs="Times New Roman"/>
          <w:color w:val="000000" w:themeColor="text1"/>
          <w:sz w:val="36"/>
          <w:szCs w:val="36"/>
          <w:lang w:val="en-US" w:eastAsia="fi-FI"/>
        </w:rPr>
        <w:t>European Journal of Nuclear Medicine and Molecular Imaging</w:t>
      </w:r>
    </w:p>
    <w:p w14:paraId="37D0AAF8" w14:textId="77777777" w:rsidR="0035050D" w:rsidRDefault="0035050D" w:rsidP="0035050D">
      <w:pPr>
        <w:rPr>
          <w:rFonts w:ascii="Times New Roman" w:eastAsia="Times New Roman" w:hAnsi="Times New Roman" w:cs="Times New Roman"/>
          <w:sz w:val="36"/>
          <w:szCs w:val="36"/>
          <w:lang w:val="en-US" w:eastAsia="fi-FI"/>
        </w:rPr>
      </w:pPr>
    </w:p>
    <w:p w14:paraId="5B3BAE8E" w14:textId="77777777" w:rsidR="0035050D" w:rsidRPr="00470A23" w:rsidRDefault="0035050D" w:rsidP="0035050D">
      <w:pPr>
        <w:rPr>
          <w:rFonts w:ascii="Times New Roman" w:eastAsia="Times New Roman" w:hAnsi="Times New Roman" w:cs="Times New Roman"/>
          <w:sz w:val="36"/>
          <w:szCs w:val="36"/>
          <w:lang w:val="en-US" w:eastAsia="fi-FI"/>
        </w:rPr>
      </w:pPr>
    </w:p>
    <w:p w14:paraId="43575818" w14:textId="7308F332" w:rsidR="00F04F0E" w:rsidRPr="00AB7C4A" w:rsidRDefault="00F04F0E" w:rsidP="00F04F0E">
      <w:pPr>
        <w:jc w:val="both"/>
        <w:rPr>
          <w:b/>
          <w:bCs/>
          <w:iCs/>
          <w:sz w:val="36"/>
          <w:szCs w:val="36"/>
          <w:lang w:val="en-US"/>
        </w:rPr>
      </w:pPr>
      <w:r w:rsidRPr="00482E09">
        <w:rPr>
          <w:b/>
          <w:bCs/>
          <w:iCs/>
          <w:sz w:val="36"/>
          <w:szCs w:val="36"/>
          <w:lang w:val="en-US"/>
        </w:rPr>
        <w:t xml:space="preserve">Aberrant Type 2 Dopamine and </w:t>
      </w:r>
      <w:r w:rsidR="000863B2" w:rsidRPr="000863B2">
        <w:rPr>
          <w:b/>
          <w:bCs/>
          <w:iCs/>
          <w:sz w:val="36"/>
          <w:szCs w:val="36"/>
          <w:lang w:val="en-US"/>
        </w:rPr>
        <w:t>mu</w:t>
      </w:r>
      <w:r w:rsidRPr="00482E09">
        <w:rPr>
          <w:b/>
          <w:bCs/>
          <w:iCs/>
          <w:sz w:val="36"/>
          <w:szCs w:val="36"/>
          <w:lang w:val="en-US"/>
        </w:rPr>
        <w:t>-Opioid Receptor Availability in Autism Spectrum Disorder</w:t>
      </w:r>
      <w:r w:rsidRPr="00F25396">
        <w:rPr>
          <w:b/>
          <w:bCs/>
          <w:sz w:val="36"/>
          <w:szCs w:val="36"/>
          <w:lang w:val="en-US"/>
        </w:rPr>
        <w:t xml:space="preserve"> </w:t>
      </w:r>
    </w:p>
    <w:p w14:paraId="0B645AA5" w14:textId="77777777" w:rsidR="0035050D" w:rsidRPr="001F1637" w:rsidRDefault="0035050D" w:rsidP="0035050D">
      <w:pPr>
        <w:jc w:val="both"/>
        <w:rPr>
          <w:sz w:val="36"/>
          <w:szCs w:val="36"/>
          <w:lang w:val="en-US"/>
        </w:rPr>
      </w:pPr>
    </w:p>
    <w:p w14:paraId="23F61202" w14:textId="77777777" w:rsidR="0035050D" w:rsidRPr="00F25396" w:rsidRDefault="0035050D" w:rsidP="0035050D">
      <w:pPr>
        <w:jc w:val="both"/>
        <w:rPr>
          <w:b/>
          <w:bCs/>
          <w:lang w:val="en-US"/>
        </w:rPr>
      </w:pPr>
      <w:r w:rsidRPr="00F25396">
        <w:rPr>
          <w:b/>
          <w:bCs/>
          <w:lang w:val="en-US"/>
        </w:rPr>
        <w:t>Abnormal opioid-dopamine interaction in autism</w:t>
      </w:r>
    </w:p>
    <w:p w14:paraId="321D94B2" w14:textId="77777777" w:rsidR="0035050D" w:rsidRPr="00F25396" w:rsidRDefault="0035050D" w:rsidP="0035050D">
      <w:pPr>
        <w:jc w:val="both"/>
        <w:rPr>
          <w:b/>
          <w:bCs/>
          <w:lang w:val="en-US"/>
        </w:rPr>
      </w:pPr>
    </w:p>
    <w:p w14:paraId="33DE2C75" w14:textId="77777777" w:rsidR="0035050D" w:rsidRDefault="0035050D" w:rsidP="0035050D">
      <w:pPr>
        <w:jc w:val="both"/>
        <w:rPr>
          <w:sz w:val="20"/>
          <w:szCs w:val="20"/>
          <w:vertAlign w:val="superscript"/>
        </w:rPr>
      </w:pPr>
      <w:r w:rsidRPr="00216E1F">
        <w:rPr>
          <w:sz w:val="20"/>
          <w:szCs w:val="20"/>
        </w:rPr>
        <w:t>MD Tuomo Noppari</w:t>
      </w:r>
      <w:r w:rsidRPr="00216E1F">
        <w:rPr>
          <w:sz w:val="20"/>
          <w:szCs w:val="20"/>
          <w:vertAlign w:val="superscript"/>
        </w:rPr>
        <w:t>1-3</w:t>
      </w:r>
      <w:r w:rsidRPr="00216E1F">
        <w:rPr>
          <w:sz w:val="20"/>
          <w:szCs w:val="20"/>
        </w:rPr>
        <w:t>, PhD Jouni Tuisku</w:t>
      </w:r>
      <w:r w:rsidRPr="00216E1F">
        <w:rPr>
          <w:sz w:val="20"/>
          <w:szCs w:val="20"/>
          <w:vertAlign w:val="superscript"/>
        </w:rPr>
        <w:t>1-2</w:t>
      </w:r>
      <w:r w:rsidRPr="00216E1F">
        <w:rPr>
          <w:sz w:val="20"/>
          <w:szCs w:val="20"/>
        </w:rPr>
        <w:t>, MD Lasse Lukkarinen</w:t>
      </w:r>
      <w:r w:rsidRPr="00216E1F">
        <w:rPr>
          <w:sz w:val="20"/>
          <w:szCs w:val="20"/>
          <w:vertAlign w:val="superscript"/>
        </w:rPr>
        <w:t>1-2</w:t>
      </w:r>
      <w:r w:rsidRPr="00216E1F">
        <w:rPr>
          <w:sz w:val="20"/>
          <w:szCs w:val="20"/>
        </w:rPr>
        <w:t>, Doc Pekka Tani</w:t>
      </w:r>
      <w:r w:rsidRPr="00216E1F">
        <w:rPr>
          <w:sz w:val="20"/>
          <w:szCs w:val="20"/>
          <w:vertAlign w:val="superscript"/>
        </w:rPr>
        <w:t>3</w:t>
      </w:r>
      <w:r w:rsidRPr="00216E1F">
        <w:rPr>
          <w:sz w:val="20"/>
          <w:szCs w:val="20"/>
        </w:rPr>
        <w:t>, Prof Nina Lindberg</w:t>
      </w:r>
      <w:r w:rsidRPr="00216E1F">
        <w:rPr>
          <w:sz w:val="20"/>
          <w:szCs w:val="20"/>
          <w:vertAlign w:val="superscript"/>
        </w:rPr>
        <w:t>4</w:t>
      </w:r>
      <w:r w:rsidRPr="00216E1F">
        <w:rPr>
          <w:sz w:val="20"/>
          <w:szCs w:val="20"/>
        </w:rPr>
        <w:t>, MSc Emma Saure</w:t>
      </w:r>
      <w:r w:rsidRPr="00216E1F">
        <w:rPr>
          <w:sz w:val="20"/>
          <w:szCs w:val="20"/>
          <w:vertAlign w:val="superscript"/>
        </w:rPr>
        <w:t>5</w:t>
      </w:r>
      <w:r w:rsidRPr="00216E1F">
        <w:rPr>
          <w:sz w:val="20"/>
          <w:szCs w:val="20"/>
        </w:rPr>
        <w:t>, Prof Hannu Lauerma</w:t>
      </w:r>
      <w:r w:rsidRPr="00216E1F">
        <w:rPr>
          <w:sz w:val="20"/>
          <w:szCs w:val="20"/>
          <w:vertAlign w:val="superscript"/>
        </w:rPr>
        <w:t>6</w:t>
      </w:r>
      <w:r w:rsidRPr="00216E1F">
        <w:rPr>
          <w:sz w:val="20"/>
          <w:szCs w:val="20"/>
        </w:rPr>
        <w:t>, Prof Jari Tiihonen</w:t>
      </w:r>
      <w:r w:rsidRPr="00216E1F">
        <w:rPr>
          <w:sz w:val="20"/>
          <w:szCs w:val="20"/>
          <w:vertAlign w:val="superscript"/>
        </w:rPr>
        <w:t>7-9</w:t>
      </w:r>
      <w:r w:rsidRPr="00216E1F">
        <w:rPr>
          <w:sz w:val="20"/>
          <w:szCs w:val="20"/>
        </w:rPr>
        <w:t>, Doc Jussi Hirvonen</w:t>
      </w:r>
      <w:r w:rsidRPr="00216E1F">
        <w:rPr>
          <w:sz w:val="20"/>
          <w:szCs w:val="20"/>
          <w:vertAlign w:val="superscript"/>
        </w:rPr>
        <w:t>10</w:t>
      </w:r>
      <w:r w:rsidRPr="00216E1F">
        <w:rPr>
          <w:sz w:val="20"/>
          <w:szCs w:val="20"/>
        </w:rPr>
        <w:t>, MD Semi Helin</w:t>
      </w:r>
      <w:r w:rsidRPr="00216E1F">
        <w:rPr>
          <w:sz w:val="20"/>
          <w:szCs w:val="20"/>
          <w:vertAlign w:val="superscript"/>
        </w:rPr>
        <w:t>11</w:t>
      </w:r>
      <w:r w:rsidRPr="00216E1F">
        <w:rPr>
          <w:sz w:val="20"/>
          <w:szCs w:val="20"/>
        </w:rPr>
        <w:t>, Johan Rajander</w:t>
      </w:r>
      <w:r w:rsidRPr="00216E1F">
        <w:rPr>
          <w:sz w:val="20"/>
          <w:szCs w:val="20"/>
          <w:vertAlign w:val="superscript"/>
        </w:rPr>
        <w:t>12</w:t>
      </w:r>
      <w:r w:rsidRPr="00216E1F">
        <w:rPr>
          <w:sz w:val="20"/>
          <w:szCs w:val="20"/>
        </w:rPr>
        <w:t>, Prof Juha Salmi</w:t>
      </w:r>
      <w:r w:rsidRPr="00216E1F">
        <w:rPr>
          <w:sz w:val="20"/>
          <w:szCs w:val="20"/>
          <w:vertAlign w:val="superscript"/>
        </w:rPr>
        <w:t>13</w:t>
      </w:r>
      <w:r w:rsidRPr="00216E1F">
        <w:rPr>
          <w:sz w:val="20"/>
          <w:szCs w:val="20"/>
        </w:rPr>
        <w:t>, Prof Lauri Nummenmaa</w:t>
      </w:r>
      <w:r w:rsidRPr="00216E1F">
        <w:rPr>
          <w:sz w:val="20"/>
          <w:szCs w:val="20"/>
          <w:vertAlign w:val="superscript"/>
        </w:rPr>
        <w:t xml:space="preserve">1-2,14 </w:t>
      </w:r>
    </w:p>
    <w:p w14:paraId="6D5C5C64" w14:textId="77777777" w:rsidR="0035050D" w:rsidRDefault="0035050D" w:rsidP="0035050D">
      <w:pPr>
        <w:jc w:val="both"/>
        <w:rPr>
          <w:sz w:val="20"/>
          <w:szCs w:val="20"/>
          <w:vertAlign w:val="superscript"/>
        </w:rPr>
      </w:pPr>
    </w:p>
    <w:p w14:paraId="0B516B02" w14:textId="77777777" w:rsidR="0035050D" w:rsidRPr="00470A23" w:rsidRDefault="0035050D" w:rsidP="0035050D">
      <w:pPr>
        <w:pStyle w:val="NormaaliWWW"/>
        <w:jc w:val="both"/>
        <w:rPr>
          <w:color w:val="212121"/>
          <w:sz w:val="18"/>
          <w:szCs w:val="18"/>
          <w:lang w:val="en-US"/>
        </w:rPr>
      </w:pPr>
      <w:r w:rsidRPr="00EE624A">
        <w:rPr>
          <w:color w:val="5B616B"/>
          <w:sz w:val="18"/>
          <w:szCs w:val="18"/>
          <w:vertAlign w:val="superscript"/>
          <w:lang w:val="en-US"/>
        </w:rPr>
        <w:t xml:space="preserve">1 </w:t>
      </w:r>
      <w:r w:rsidRPr="00EE624A">
        <w:rPr>
          <w:color w:val="212121"/>
          <w:sz w:val="18"/>
          <w:szCs w:val="18"/>
          <w:lang w:val="en-US"/>
        </w:rPr>
        <w:t xml:space="preserve">Turku PET Centre, University of Turku, Finland, </w:t>
      </w:r>
      <w:r w:rsidRPr="00EE624A">
        <w:rPr>
          <w:color w:val="212121"/>
          <w:sz w:val="18"/>
          <w:szCs w:val="18"/>
          <w:vertAlign w:val="superscript"/>
          <w:lang w:val="en-US"/>
        </w:rPr>
        <w:t>2</w:t>
      </w:r>
      <w:r w:rsidRPr="00EE624A">
        <w:rPr>
          <w:sz w:val="18"/>
          <w:szCs w:val="18"/>
          <w:lang w:val="en-US"/>
        </w:rPr>
        <w:t xml:space="preserve">Turku University Hospital, Turku, Finland, </w:t>
      </w:r>
      <w:r w:rsidRPr="00EE624A">
        <w:rPr>
          <w:color w:val="5B616B"/>
          <w:sz w:val="18"/>
          <w:szCs w:val="18"/>
          <w:vertAlign w:val="superscript"/>
          <w:lang w:val="en-US"/>
        </w:rPr>
        <w:t>3</w:t>
      </w:r>
      <w:r w:rsidRPr="00EE624A">
        <w:rPr>
          <w:color w:val="212121"/>
          <w:sz w:val="18"/>
          <w:szCs w:val="18"/>
          <w:lang w:val="en-US"/>
        </w:rPr>
        <w:t xml:space="preserve">Department of Psychiatry, Helsinki University Hospital, Finland, </w:t>
      </w:r>
      <w:r w:rsidRPr="00EE624A">
        <w:rPr>
          <w:color w:val="5B616B"/>
          <w:sz w:val="18"/>
          <w:szCs w:val="18"/>
          <w:vertAlign w:val="superscript"/>
          <w:lang w:val="en-US"/>
        </w:rPr>
        <w:t>4</w:t>
      </w:r>
      <w:r w:rsidRPr="00EE624A">
        <w:rPr>
          <w:color w:val="212121"/>
          <w:sz w:val="18"/>
          <w:szCs w:val="18"/>
          <w:lang w:val="en-US"/>
        </w:rPr>
        <w:t xml:space="preserve">Department of Forensic Psychiatry, Helsinki University Hospital, Finland, </w:t>
      </w:r>
      <w:r w:rsidRPr="00EE624A">
        <w:rPr>
          <w:color w:val="5B616B"/>
          <w:sz w:val="18"/>
          <w:szCs w:val="18"/>
          <w:vertAlign w:val="superscript"/>
          <w:lang w:val="en-US"/>
        </w:rPr>
        <w:t>5</w:t>
      </w:r>
      <w:r w:rsidRPr="00EE624A">
        <w:rPr>
          <w:color w:val="212121"/>
          <w:sz w:val="18"/>
          <w:szCs w:val="18"/>
          <w:lang w:val="en-US"/>
        </w:rPr>
        <w:t xml:space="preserve">Department of Psychology and Logopedics, Faculty of Medicine, University of Helsinki, Finland, </w:t>
      </w:r>
      <w:r w:rsidRPr="00EE624A">
        <w:rPr>
          <w:rFonts w:eastAsia="AppleMyungjo"/>
          <w:sz w:val="18"/>
          <w:szCs w:val="18"/>
          <w:vertAlign w:val="superscript"/>
          <w:lang w:val="en-US"/>
        </w:rPr>
        <w:t>6</w:t>
      </w:r>
      <w:r w:rsidRPr="00EE624A">
        <w:rPr>
          <w:rFonts w:eastAsia="AppleMyungjo"/>
          <w:sz w:val="18"/>
          <w:szCs w:val="18"/>
          <w:lang w:val="en-US"/>
        </w:rPr>
        <w:t xml:space="preserve">Psychiatric Hospital for Prisoners, Health Care Services for Prisoners, Turku, Finland, </w:t>
      </w:r>
      <w:r w:rsidRPr="00EE624A">
        <w:rPr>
          <w:rFonts w:eastAsia="AppleMyungjo"/>
          <w:color w:val="000000"/>
          <w:sz w:val="18"/>
          <w:szCs w:val="18"/>
          <w:vertAlign w:val="superscript"/>
          <w:lang w:val="en-US"/>
        </w:rPr>
        <w:t>7</w:t>
      </w:r>
      <w:r w:rsidRPr="00EE624A">
        <w:rPr>
          <w:rFonts w:eastAsia="AppleMyungjo"/>
          <w:color w:val="000000"/>
          <w:sz w:val="18"/>
          <w:szCs w:val="18"/>
          <w:lang w:val="en-US"/>
        </w:rPr>
        <w:t xml:space="preserve">Department of Clinical Neuroscience, Karolinska Institute and Center for Psychiatry Research, Stockholm, Sweden, </w:t>
      </w:r>
      <w:r w:rsidRPr="00EE624A">
        <w:rPr>
          <w:rFonts w:eastAsia="AppleMyungjo"/>
          <w:color w:val="000000"/>
          <w:sz w:val="18"/>
          <w:szCs w:val="18"/>
          <w:vertAlign w:val="superscript"/>
          <w:lang w:val="en-US"/>
        </w:rPr>
        <w:t>8</w:t>
      </w:r>
      <w:r w:rsidRPr="00EE624A">
        <w:rPr>
          <w:rFonts w:eastAsia="AppleMyungjo"/>
          <w:color w:val="000000"/>
          <w:sz w:val="18"/>
          <w:szCs w:val="18"/>
          <w:lang w:val="en-US"/>
        </w:rPr>
        <w:t xml:space="preserve">Department of Forensic Psychiatry, University of Eastern Finland, Niuvanniemi Hospital, Kuopio, Finland, </w:t>
      </w:r>
      <w:r w:rsidRPr="00EE624A">
        <w:rPr>
          <w:rFonts w:eastAsia="AppleMyungjo"/>
          <w:color w:val="000000"/>
          <w:sz w:val="18"/>
          <w:szCs w:val="18"/>
          <w:vertAlign w:val="superscript"/>
          <w:lang w:val="en-US"/>
        </w:rPr>
        <w:t>9</w:t>
      </w:r>
      <w:r w:rsidRPr="00EE624A">
        <w:rPr>
          <w:color w:val="000000"/>
          <w:sz w:val="18"/>
          <w:szCs w:val="18"/>
          <w:shd w:val="clear" w:color="auto" w:fill="FFFFFF"/>
          <w:lang w:val="en-US"/>
        </w:rPr>
        <w:t xml:space="preserve">Neuroscience Center, University of Helsinki, Finland, </w:t>
      </w:r>
      <w:r w:rsidRPr="00EE624A">
        <w:rPr>
          <w:color w:val="5B616B"/>
          <w:sz w:val="18"/>
          <w:szCs w:val="18"/>
          <w:vertAlign w:val="superscript"/>
          <w:lang w:val="en-US"/>
        </w:rPr>
        <w:t>10</w:t>
      </w:r>
      <w:r w:rsidRPr="00EE624A">
        <w:rPr>
          <w:color w:val="212121"/>
          <w:sz w:val="18"/>
          <w:szCs w:val="18"/>
          <w:lang w:val="en-US"/>
        </w:rPr>
        <w:t xml:space="preserve">Department of Radiology, Turku University Hospital, Finland, </w:t>
      </w:r>
      <w:r w:rsidRPr="00EE624A">
        <w:rPr>
          <w:color w:val="212121"/>
          <w:sz w:val="18"/>
          <w:szCs w:val="18"/>
          <w:vertAlign w:val="superscript"/>
          <w:lang w:val="en-US"/>
        </w:rPr>
        <w:t>11</w:t>
      </w:r>
      <w:r w:rsidRPr="00EE624A">
        <w:rPr>
          <w:color w:val="212121"/>
          <w:sz w:val="18"/>
          <w:szCs w:val="18"/>
          <w:shd w:val="clear" w:color="auto" w:fill="FFFFFF"/>
          <w:lang w:val="en-US"/>
        </w:rPr>
        <w:t>Radiopharmaceutical Chemistry Laboratory, Turku PET Centre, University of Turku, Finland</w:t>
      </w:r>
      <w:r w:rsidRPr="00EE624A">
        <w:rPr>
          <w:color w:val="242424"/>
          <w:sz w:val="18"/>
          <w:szCs w:val="18"/>
          <w:shd w:val="clear" w:color="auto" w:fill="FFFFFF"/>
          <w:lang w:val="en-US"/>
        </w:rPr>
        <w:t xml:space="preserve">, </w:t>
      </w:r>
      <w:r w:rsidRPr="00EE624A">
        <w:rPr>
          <w:color w:val="242424"/>
          <w:sz w:val="18"/>
          <w:szCs w:val="18"/>
          <w:shd w:val="clear" w:color="auto" w:fill="FFFFFF"/>
          <w:vertAlign w:val="superscript"/>
          <w:lang w:val="en-US"/>
        </w:rPr>
        <w:t>12</w:t>
      </w:r>
      <w:r w:rsidRPr="00EE624A">
        <w:rPr>
          <w:color w:val="242424"/>
          <w:sz w:val="18"/>
          <w:szCs w:val="18"/>
          <w:shd w:val="clear" w:color="auto" w:fill="FFFFFF"/>
          <w:lang w:val="en-US"/>
        </w:rPr>
        <w:t xml:space="preserve">Turku PET Centre, Acceletor Laboratory, Åbo Akademi University, Turku, Finland, </w:t>
      </w:r>
      <w:r w:rsidRPr="00EE624A">
        <w:rPr>
          <w:color w:val="5B616B"/>
          <w:sz w:val="18"/>
          <w:szCs w:val="18"/>
          <w:vertAlign w:val="superscript"/>
          <w:lang w:val="en-US"/>
        </w:rPr>
        <w:t>13</w:t>
      </w:r>
      <w:r w:rsidRPr="00EE624A">
        <w:rPr>
          <w:color w:val="212121"/>
          <w:sz w:val="18"/>
          <w:szCs w:val="18"/>
          <w:lang w:val="en-US"/>
        </w:rPr>
        <w:t>Unit of Psychology, Faculty of Education and Psychology, University of Oulu, Finland,</w:t>
      </w:r>
      <w:r w:rsidRPr="00EE624A">
        <w:rPr>
          <w:color w:val="5B616B"/>
          <w:sz w:val="18"/>
          <w:szCs w:val="18"/>
          <w:vertAlign w:val="superscript"/>
          <w:lang w:val="en-US"/>
        </w:rPr>
        <w:t xml:space="preserve"> 14</w:t>
      </w:r>
      <w:r w:rsidRPr="00EE624A">
        <w:rPr>
          <w:color w:val="212121"/>
          <w:sz w:val="18"/>
          <w:szCs w:val="18"/>
          <w:lang w:val="en-US"/>
        </w:rPr>
        <w:t xml:space="preserve">Department of Psychology, University of Turku, Finland. </w:t>
      </w:r>
    </w:p>
    <w:p w14:paraId="4D82D6CF" w14:textId="77777777" w:rsidR="0035050D" w:rsidRDefault="0035050D" w:rsidP="0035050D">
      <w:pPr>
        <w:spacing w:before="100" w:beforeAutospacing="1" w:after="100" w:afterAutospacing="1"/>
        <w:jc w:val="both"/>
        <w:rPr>
          <w:color w:val="000000" w:themeColor="text1"/>
          <w:sz w:val="20"/>
          <w:szCs w:val="20"/>
          <w:lang w:val="en-US"/>
        </w:rPr>
      </w:pPr>
      <w:r w:rsidRPr="00216E1F">
        <w:rPr>
          <w:sz w:val="20"/>
          <w:szCs w:val="20"/>
          <w:lang w:val="en-US"/>
        </w:rPr>
        <w:t xml:space="preserve">Corresponding author: Tuomo Noppari, Department of Psychiatry, Helsinki University Hospital, PL 590, 00029 HUS, Helsinki, Finland, </w:t>
      </w:r>
      <w:hyperlink r:id="rId6" w:history="1">
        <w:r w:rsidRPr="00216E1F">
          <w:rPr>
            <w:rStyle w:val="Hyperlinkki"/>
            <w:sz w:val="20"/>
            <w:szCs w:val="20"/>
            <w:lang w:val="en-US"/>
          </w:rPr>
          <w:t>tuomo.noppari@hus.fi</w:t>
        </w:r>
      </w:hyperlink>
      <w:r w:rsidRPr="00216E1F">
        <w:rPr>
          <w:color w:val="000000" w:themeColor="text1"/>
          <w:sz w:val="20"/>
          <w:szCs w:val="20"/>
          <w:lang w:val="en-US"/>
        </w:rPr>
        <w:t>, ORCID 0009-0002-1757-082X</w:t>
      </w:r>
    </w:p>
    <w:p w14:paraId="23961DC4" w14:textId="2F77AE0C" w:rsidR="00C35643" w:rsidRDefault="00525554">
      <w:pPr>
        <w:rPr>
          <w:lang w:val="en-US"/>
        </w:rPr>
      </w:pPr>
    </w:p>
    <w:p w14:paraId="1D5CDCF3" w14:textId="77777777" w:rsidR="0035050D" w:rsidRPr="0035050D" w:rsidRDefault="0035050D">
      <w:pPr>
        <w:rPr>
          <w:lang w:val="en-US"/>
        </w:rPr>
      </w:pPr>
    </w:p>
    <w:tbl>
      <w:tblPr>
        <w:tblStyle w:val="TaulukkoRuudukko"/>
        <w:tblpPr w:leftFromText="141" w:rightFromText="141" w:vertAnchor="text" w:horzAnchor="margin" w:tblpY="736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2"/>
        <w:gridCol w:w="1673"/>
        <w:gridCol w:w="1196"/>
        <w:gridCol w:w="1144"/>
        <w:gridCol w:w="1170"/>
        <w:gridCol w:w="1625"/>
        <w:gridCol w:w="1306"/>
      </w:tblGrid>
      <w:tr w:rsidR="00462E59" w14:paraId="011AC92A" w14:textId="77777777" w:rsidTr="002944EB">
        <w:tc>
          <w:tcPr>
            <w:tcW w:w="1662" w:type="dxa"/>
            <w:tcBorders>
              <w:bottom w:val="single" w:sz="4" w:space="0" w:color="auto"/>
              <w:right w:val="single" w:sz="4" w:space="0" w:color="auto"/>
            </w:tcBorders>
          </w:tcPr>
          <w:p w14:paraId="26E3908D" w14:textId="77777777" w:rsidR="00226372" w:rsidRPr="00832C1E" w:rsidRDefault="00226372" w:rsidP="002944EB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673" w:type="dxa"/>
            <w:tcBorders>
              <w:left w:val="single" w:sz="4" w:space="0" w:color="auto"/>
              <w:bottom w:val="single" w:sz="4" w:space="0" w:color="auto"/>
            </w:tcBorders>
          </w:tcPr>
          <w:p w14:paraId="032D2D8B" w14:textId="77777777" w:rsidR="00226372" w:rsidRPr="00832C1E" w:rsidRDefault="00226372" w:rsidP="002944EB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832C1E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Tracer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7738E970" w14:textId="77777777" w:rsidR="00226372" w:rsidRPr="00832C1E" w:rsidRDefault="00226372" w:rsidP="002944EB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832C1E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Target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5D605384" w14:textId="77777777" w:rsidR="00226372" w:rsidRDefault="00226372" w:rsidP="002944EB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832C1E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ASD</w:t>
            </w:r>
          </w:p>
          <w:p w14:paraId="5370DA06" w14:textId="77777777" w:rsidR="00226372" w:rsidRPr="00832C1E" w:rsidRDefault="00226372" w:rsidP="002944EB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B6907AD" w14:textId="77777777" w:rsidR="00226372" w:rsidRDefault="00226372" w:rsidP="002944EB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832C1E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Controls</w:t>
            </w:r>
          </w:p>
          <w:p w14:paraId="7758361C" w14:textId="77777777" w:rsidR="00226372" w:rsidRPr="00832C1E" w:rsidRDefault="00226372" w:rsidP="002944EB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832C1E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639907E2" w14:textId="77777777" w:rsidR="00226372" w:rsidRDefault="00226372" w:rsidP="002944EB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832C1E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  <w:p w14:paraId="0E20CE34" w14:textId="4CE55F48" w:rsidR="002944EB" w:rsidRPr="00832C1E" w:rsidRDefault="002944EB" w:rsidP="002944EB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Mean (Std.)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1B936873" w14:textId="77777777" w:rsidR="00226372" w:rsidRPr="00832C1E" w:rsidRDefault="00226372" w:rsidP="002944EB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832C1E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Diagnosis</w:t>
            </w:r>
          </w:p>
        </w:tc>
      </w:tr>
      <w:tr w:rsidR="00462E59" w14:paraId="3919E687" w14:textId="77777777" w:rsidTr="002944EB">
        <w:tc>
          <w:tcPr>
            <w:tcW w:w="16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40B5F" w14:textId="77777777" w:rsidR="00226372" w:rsidRPr="009E6332" w:rsidRDefault="00226372" w:rsidP="002944EB">
            <w:pPr>
              <w:jc w:val="center"/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</w:pPr>
            <w:r w:rsidRPr="009E6332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Ernst et al, 1997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5547C7" w14:textId="77777777" w:rsidR="00226372" w:rsidRPr="00832C1E" w:rsidRDefault="00226372" w:rsidP="002944E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[18F]FDOPA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65AF83DE" w14:textId="49B4B1A4" w:rsidR="00226372" w:rsidRPr="00832C1E" w:rsidRDefault="00226372" w:rsidP="002944E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Precursor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1962CF0A" w14:textId="77777777" w:rsidR="00226372" w:rsidRPr="00832C1E" w:rsidRDefault="00226372" w:rsidP="002944E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8 male</w:t>
            </w:r>
          </w:p>
          <w:p w14:paraId="7EAD81FA" w14:textId="77777777" w:rsidR="00226372" w:rsidRPr="00832C1E" w:rsidRDefault="00226372" w:rsidP="002944E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6 femal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16061BC" w14:textId="77777777" w:rsidR="00226372" w:rsidRPr="00832C1E" w:rsidRDefault="00226372" w:rsidP="002944E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7 male</w:t>
            </w:r>
          </w:p>
          <w:p w14:paraId="49924456" w14:textId="77777777" w:rsidR="00226372" w:rsidRPr="00832C1E" w:rsidRDefault="00226372" w:rsidP="002944E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3 female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0B546552" w14:textId="77777777" w:rsidR="00226372" w:rsidRPr="00832C1E" w:rsidRDefault="00226372" w:rsidP="002944E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ASD: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13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(</w:t>
            </w: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)</w:t>
            </w: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C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ontrols</w:t>
            </w: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: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14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(</w:t>
            </w: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3FBFB89B" w14:textId="77777777" w:rsidR="00226372" w:rsidRPr="00832C1E" w:rsidRDefault="00226372" w:rsidP="002944E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DSM-III-R</w:t>
            </w:r>
          </w:p>
        </w:tc>
      </w:tr>
      <w:tr w:rsidR="002944EB" w14:paraId="4306E51E" w14:textId="77777777" w:rsidTr="002944EB">
        <w:tc>
          <w:tcPr>
            <w:tcW w:w="16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DA92D" w14:textId="77777777" w:rsidR="00226372" w:rsidRPr="009E6332" w:rsidRDefault="00226372" w:rsidP="002944EB">
            <w:pPr>
              <w:jc w:val="center"/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</w:pPr>
            <w:r w:rsidRPr="009E6332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Nieminen von Wendt et al, 2004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3FFEE8" w14:textId="77777777" w:rsidR="00226372" w:rsidRPr="00832C1E" w:rsidRDefault="00226372" w:rsidP="002944EB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832C1E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[18F]FDOPA</w:t>
            </w:r>
          </w:p>
          <w:p w14:paraId="28230923" w14:textId="77777777" w:rsidR="00226372" w:rsidRPr="00832C1E" w:rsidRDefault="00226372" w:rsidP="002944E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63224B1F" w14:textId="340FBAB8" w:rsidR="00226372" w:rsidRPr="00832C1E" w:rsidRDefault="00226372" w:rsidP="002944E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Precursor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35A8C213" w14:textId="77777777" w:rsidR="00226372" w:rsidRPr="00832C1E" w:rsidRDefault="00226372" w:rsidP="002944E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8 mal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62A1644" w14:textId="77777777" w:rsidR="00226372" w:rsidRPr="00832C1E" w:rsidRDefault="00226372" w:rsidP="002944E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5 male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37A4ED7E" w14:textId="77777777" w:rsidR="00226372" w:rsidRPr="00832C1E" w:rsidRDefault="00226372" w:rsidP="002944E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ASD: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29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(</w:t>
            </w: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)</w:t>
            </w: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C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ontrols</w:t>
            </w: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: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(</w:t>
            </w: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4D37DCDB" w14:textId="63BEA890" w:rsidR="00226372" w:rsidRPr="00832C1E" w:rsidRDefault="00226372" w:rsidP="002944E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DSV-IV</w:t>
            </w:r>
            <w:r w:rsidR="00F93027">
              <w:rPr>
                <w:rFonts w:ascii="Helvetica" w:hAnsi="Helvetica"/>
                <w:color w:val="000000" w:themeColor="text1"/>
                <w:sz w:val="20"/>
                <w:szCs w:val="20"/>
              </w:rPr>
              <w:t>,</w:t>
            </w:r>
          </w:p>
          <w:p w14:paraId="73208E7A" w14:textId="77777777" w:rsidR="00226372" w:rsidRPr="00832C1E" w:rsidRDefault="00226372" w:rsidP="002944E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ICD-10</w:t>
            </w:r>
          </w:p>
        </w:tc>
      </w:tr>
      <w:tr w:rsidR="002944EB" w14:paraId="337F031C" w14:textId="77777777" w:rsidTr="002944EB">
        <w:tc>
          <w:tcPr>
            <w:tcW w:w="16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0810B" w14:textId="77777777" w:rsidR="00226372" w:rsidRPr="009E6332" w:rsidRDefault="00226372" w:rsidP="002944EB">
            <w:pPr>
              <w:jc w:val="center"/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</w:pPr>
            <w:r w:rsidRPr="009E6332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Kubota et al, 2020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B37856" w14:textId="77777777" w:rsidR="00226372" w:rsidRPr="00832C1E" w:rsidRDefault="00226372" w:rsidP="002944E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2C1E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[11C]SCH23390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441C401A" w14:textId="28ECCCA7" w:rsidR="00226372" w:rsidRPr="00832C1E" w:rsidRDefault="002944EB" w:rsidP="002944E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D1R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0AD3FC84" w14:textId="77777777" w:rsidR="00226372" w:rsidRPr="00832C1E" w:rsidRDefault="00226372" w:rsidP="002944E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18 mal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18B09FB" w14:textId="77777777" w:rsidR="00226372" w:rsidRPr="00832C1E" w:rsidRDefault="00226372" w:rsidP="002944E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20 male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4E0A943C" w14:textId="77777777" w:rsidR="00226372" w:rsidRPr="00832C1E" w:rsidRDefault="00226372" w:rsidP="002944E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ASD: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33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(</w:t>
            </w: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)</w:t>
            </w: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C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ontrols</w:t>
            </w: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: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30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(</w:t>
            </w: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06E5A887" w14:textId="77777777" w:rsidR="00226372" w:rsidRPr="00832C1E" w:rsidRDefault="00226372" w:rsidP="002944E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DSM-IV-TR</w:t>
            </w:r>
          </w:p>
        </w:tc>
      </w:tr>
      <w:tr w:rsidR="002944EB" w14:paraId="459960E0" w14:textId="77777777" w:rsidTr="002944EB">
        <w:tc>
          <w:tcPr>
            <w:tcW w:w="16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70843" w14:textId="77777777" w:rsidR="00226372" w:rsidRPr="009E6332" w:rsidRDefault="00226372" w:rsidP="002944EB">
            <w:pPr>
              <w:jc w:val="center"/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</w:pPr>
            <w:r w:rsidRPr="009E6332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Schalbroeck et al, 2021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F4C9EE" w14:textId="77777777" w:rsidR="00226372" w:rsidRPr="00832C1E" w:rsidRDefault="00226372" w:rsidP="002944EB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832C1E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[18F]-FDOPA</w:t>
            </w:r>
          </w:p>
          <w:p w14:paraId="1DF39644" w14:textId="77777777" w:rsidR="00226372" w:rsidRPr="00832C1E" w:rsidRDefault="00226372" w:rsidP="002944E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24D86A46" w14:textId="5A7AEC06" w:rsidR="00226372" w:rsidRPr="00832C1E" w:rsidRDefault="00226372" w:rsidP="002944E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Precursor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1D71C26B" w14:textId="77777777" w:rsidR="00226372" w:rsidRDefault="00226372" w:rsidP="002944E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28 male</w:t>
            </w:r>
          </w:p>
          <w:p w14:paraId="303C452F" w14:textId="77777777" w:rsidR="00226372" w:rsidRPr="00832C1E" w:rsidRDefault="00226372" w:rsidP="002944E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16 femal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336EC67" w14:textId="77777777" w:rsidR="00226372" w:rsidRDefault="00226372" w:rsidP="002944E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14 male</w:t>
            </w:r>
          </w:p>
          <w:p w14:paraId="3D17D41B" w14:textId="77777777" w:rsidR="00226372" w:rsidRPr="00832C1E" w:rsidRDefault="00226372" w:rsidP="002944E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8 female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5630DB7C" w14:textId="77777777" w:rsidR="00226372" w:rsidRPr="00832C1E" w:rsidRDefault="00226372" w:rsidP="002944EB">
            <w:pPr>
              <w:jc w:val="center"/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832C1E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ASD:</w:t>
            </w:r>
            <w:r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 xml:space="preserve"> </w:t>
            </w:r>
            <w:r w:rsidRPr="00832C1E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24</w:t>
            </w:r>
            <w:r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(</w:t>
            </w:r>
            <w:r w:rsidRPr="00832C1E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)</w:t>
            </w:r>
            <w:r w:rsidRPr="00832C1E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, C</w:t>
            </w:r>
            <w:r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ontrols</w:t>
            </w:r>
            <w:r w:rsidRPr="00832C1E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: 23</w:t>
            </w:r>
            <w:r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(</w:t>
            </w:r>
            <w:r w:rsidRPr="00832C1E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2B610F6C" w14:textId="77777777" w:rsidR="00226372" w:rsidRPr="00832C1E" w:rsidRDefault="00226372" w:rsidP="002944E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ADOS-2 AQ</w:t>
            </w:r>
          </w:p>
        </w:tc>
      </w:tr>
      <w:tr w:rsidR="002944EB" w14:paraId="0246FED6" w14:textId="77777777" w:rsidTr="002944EB">
        <w:tc>
          <w:tcPr>
            <w:tcW w:w="16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64585" w14:textId="77777777" w:rsidR="00226372" w:rsidRPr="009E6332" w:rsidRDefault="00226372" w:rsidP="002944EB">
            <w:pPr>
              <w:jc w:val="center"/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</w:pPr>
            <w:r w:rsidRPr="009E6332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Zürher et al, 2021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45D87B" w14:textId="77777777" w:rsidR="00226372" w:rsidRPr="00832C1E" w:rsidRDefault="00226372" w:rsidP="002944E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11</w:t>
            </w: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C]raclopride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158EC65F" w14:textId="339DD9AE" w:rsidR="00226372" w:rsidRPr="00832C1E" w:rsidRDefault="002944EB" w:rsidP="002944E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D2R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215CDC44" w14:textId="77777777" w:rsidR="00226372" w:rsidRPr="00832C1E" w:rsidRDefault="00226372" w:rsidP="002944E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10 mal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27AE790" w14:textId="77777777" w:rsidR="00226372" w:rsidRPr="00832C1E" w:rsidRDefault="00226372" w:rsidP="002944E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10 male</w:t>
            </w:r>
          </w:p>
          <w:p w14:paraId="40121E09" w14:textId="77777777" w:rsidR="00226372" w:rsidRPr="00832C1E" w:rsidRDefault="00226372" w:rsidP="002944E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2 female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121704E2" w14:textId="77777777" w:rsidR="00226372" w:rsidRPr="00832C1E" w:rsidRDefault="00226372" w:rsidP="002944E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ASD: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25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(</w:t>
            </w: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)</w:t>
            </w: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C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ontrols</w:t>
            </w: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: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26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(</w:t>
            </w: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182312C4" w14:textId="245579AD" w:rsidR="00226372" w:rsidRPr="00832C1E" w:rsidRDefault="00226372" w:rsidP="002944E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DSM-V</w:t>
            </w:r>
            <w:r w:rsidR="00F93027">
              <w:rPr>
                <w:rFonts w:ascii="Helvetica" w:hAnsi="Helvetica"/>
                <w:color w:val="000000" w:themeColor="text1"/>
                <w:sz w:val="20"/>
                <w:szCs w:val="20"/>
              </w:rPr>
              <w:t>,</w:t>
            </w:r>
          </w:p>
          <w:p w14:paraId="1493B9AE" w14:textId="77777777" w:rsidR="00226372" w:rsidRPr="00832C1E" w:rsidRDefault="00226372" w:rsidP="002944E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ADOS-2</w:t>
            </w:r>
          </w:p>
        </w:tc>
      </w:tr>
      <w:tr w:rsidR="002944EB" w14:paraId="694EB73F" w14:textId="77777777" w:rsidTr="002944EB">
        <w:tc>
          <w:tcPr>
            <w:tcW w:w="1662" w:type="dxa"/>
            <w:tcBorders>
              <w:top w:val="single" w:sz="4" w:space="0" w:color="auto"/>
              <w:right w:val="single" w:sz="4" w:space="0" w:color="auto"/>
            </w:tcBorders>
          </w:tcPr>
          <w:p w14:paraId="78AB1B2D" w14:textId="77777777" w:rsidR="00226372" w:rsidRPr="009E6332" w:rsidRDefault="00226372" w:rsidP="002944EB">
            <w:pPr>
              <w:jc w:val="center"/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</w:pPr>
            <w:r w:rsidRPr="009E6332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Noppari et al, 2024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</w:tcBorders>
          </w:tcPr>
          <w:p w14:paraId="573E7978" w14:textId="77777777" w:rsidR="00226372" w:rsidRPr="00832C1E" w:rsidRDefault="00226372" w:rsidP="002944E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[11C]raclopride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12C6E58F" w14:textId="77777777" w:rsidR="00226372" w:rsidRPr="00832C1E" w:rsidRDefault="00226372" w:rsidP="002944E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D2R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7361672D" w14:textId="77777777" w:rsidR="00226372" w:rsidRPr="00832C1E" w:rsidRDefault="00226372" w:rsidP="002944E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16 male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AC02D71" w14:textId="77777777" w:rsidR="00226372" w:rsidRPr="00832C1E" w:rsidRDefault="00226372" w:rsidP="002944E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24 male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399C513F" w14:textId="77777777" w:rsidR="00226372" w:rsidRPr="00832C1E" w:rsidRDefault="00226372" w:rsidP="002944E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ASD: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30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(</w:t>
            </w: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)</w:t>
            </w:r>
          </w:p>
          <w:p w14:paraId="3CE5A7D7" w14:textId="77777777" w:rsidR="00226372" w:rsidRPr="00832C1E" w:rsidRDefault="00226372" w:rsidP="002944E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ontrols</w:t>
            </w: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: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29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(</w:t>
            </w: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5164C7A9" w14:textId="7E29A1C2" w:rsidR="00226372" w:rsidRPr="00832C1E" w:rsidRDefault="00226372" w:rsidP="002944E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DSM-V</w:t>
            </w:r>
            <w:r w:rsidR="00F93027">
              <w:rPr>
                <w:rFonts w:ascii="Helvetica" w:hAnsi="Helvetica"/>
                <w:color w:val="000000" w:themeColor="text1"/>
                <w:sz w:val="20"/>
                <w:szCs w:val="20"/>
              </w:rPr>
              <w:t>,</w:t>
            </w:r>
          </w:p>
          <w:p w14:paraId="224C6F18" w14:textId="77777777" w:rsidR="00226372" w:rsidRPr="00832C1E" w:rsidRDefault="00226372" w:rsidP="002944E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2C1E">
              <w:rPr>
                <w:rFonts w:ascii="Helvetica" w:hAnsi="Helvetica"/>
                <w:color w:val="000000" w:themeColor="text1"/>
                <w:sz w:val="20"/>
                <w:szCs w:val="20"/>
              </w:rPr>
              <w:t>ADOS-2</w:t>
            </w:r>
          </w:p>
        </w:tc>
      </w:tr>
    </w:tbl>
    <w:p w14:paraId="5DE0CED0" w14:textId="16853370" w:rsidR="00226372" w:rsidRDefault="00462E59">
      <w:pPr>
        <w:rPr>
          <w:lang w:val="en-US"/>
        </w:rPr>
      </w:pPr>
      <w:r w:rsidRPr="00462E59">
        <w:rPr>
          <w:b/>
          <w:bCs/>
          <w:lang w:val="en-US"/>
        </w:rPr>
        <w:t>Table</w:t>
      </w:r>
      <w:r w:rsidR="009E6332" w:rsidRPr="00462E59">
        <w:rPr>
          <w:b/>
          <w:bCs/>
          <w:lang w:val="en-US"/>
        </w:rPr>
        <w:t xml:space="preserve"> </w:t>
      </w:r>
      <w:r w:rsidRPr="00462E59">
        <w:rPr>
          <w:b/>
          <w:bCs/>
          <w:lang w:val="en-US"/>
        </w:rPr>
        <w:t>S</w:t>
      </w:r>
      <w:r w:rsidR="009E6332" w:rsidRPr="00462E59">
        <w:rPr>
          <w:b/>
          <w:bCs/>
          <w:lang w:val="en-US"/>
        </w:rPr>
        <w:t>2.</w:t>
      </w:r>
      <w:r w:rsidR="009E6332" w:rsidRPr="009E6332">
        <w:rPr>
          <w:lang w:val="en-US"/>
        </w:rPr>
        <w:t xml:space="preserve"> </w:t>
      </w:r>
      <w:r w:rsidR="00226372">
        <w:rPr>
          <w:lang w:val="en-US"/>
        </w:rPr>
        <w:t>Imaging methods and participant characteristics for the meta-analysis of s</w:t>
      </w:r>
      <w:r w:rsidR="00ED0406">
        <w:rPr>
          <w:lang w:val="en-US"/>
        </w:rPr>
        <w:t xml:space="preserve">triatal </w:t>
      </w:r>
      <w:r w:rsidR="00226372">
        <w:rPr>
          <w:lang w:val="en-US"/>
        </w:rPr>
        <w:t>d</w:t>
      </w:r>
      <w:r w:rsidR="00ED0406">
        <w:rPr>
          <w:lang w:val="en-US"/>
        </w:rPr>
        <w:t xml:space="preserve">opamine PET </w:t>
      </w:r>
      <w:r w:rsidR="00226372">
        <w:rPr>
          <w:lang w:val="en-US"/>
        </w:rPr>
        <w:t>studies</w:t>
      </w:r>
      <w:r>
        <w:rPr>
          <w:lang w:val="en-US"/>
        </w:rPr>
        <w:t xml:space="preserve"> in ASD</w:t>
      </w:r>
      <w:r w:rsidR="00226372">
        <w:rPr>
          <w:lang w:val="en-US"/>
        </w:rPr>
        <w:t xml:space="preserve">. </w:t>
      </w:r>
    </w:p>
    <w:p w14:paraId="0F1300D8" w14:textId="671417F0" w:rsidR="002944EB" w:rsidRDefault="002944EB">
      <w:pPr>
        <w:rPr>
          <w:lang w:val="en-US"/>
        </w:rPr>
      </w:pPr>
    </w:p>
    <w:p w14:paraId="08E7383E" w14:textId="77777777" w:rsidR="002944EB" w:rsidRDefault="002944EB">
      <w:pPr>
        <w:rPr>
          <w:lang w:val="en-US"/>
        </w:rPr>
      </w:pPr>
    </w:p>
    <w:p w14:paraId="5B81B880" w14:textId="1A8FEA88" w:rsidR="002944EB" w:rsidRPr="002944EB" w:rsidRDefault="002944EB" w:rsidP="002944EB">
      <w:pPr>
        <w:rPr>
          <w:lang w:val="en-US"/>
        </w:rPr>
      </w:pPr>
    </w:p>
    <w:p w14:paraId="25C414E7" w14:textId="6E62959E" w:rsidR="002944EB" w:rsidRPr="002944EB" w:rsidRDefault="002944EB" w:rsidP="002944EB">
      <w:pPr>
        <w:rPr>
          <w:lang w:val="en-US"/>
        </w:rPr>
      </w:pPr>
    </w:p>
    <w:p w14:paraId="12B03CC9" w14:textId="77777777" w:rsidR="002944EB" w:rsidRPr="002944EB" w:rsidRDefault="002944EB" w:rsidP="002944EB">
      <w:pPr>
        <w:rPr>
          <w:lang w:val="en-US"/>
        </w:rPr>
      </w:pPr>
    </w:p>
    <w:sectPr w:rsidR="002944EB" w:rsidRPr="002944EB" w:rsidSect="006A6B89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CE3932" w14:textId="77777777" w:rsidR="00525554" w:rsidRDefault="00525554" w:rsidP="009E6332">
      <w:r>
        <w:separator/>
      </w:r>
    </w:p>
  </w:endnote>
  <w:endnote w:type="continuationSeparator" w:id="0">
    <w:p w14:paraId="0D04118A" w14:textId="77777777" w:rsidR="00525554" w:rsidRDefault="00525554" w:rsidP="009E6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ppleMyungjo">
    <w:altName w:val="﷽﷽﷽﷽﷽﷽﷽﷽ngjo"/>
    <w:panose1 w:val="00000000000000000000"/>
    <w:charset w:val="81"/>
    <w:family w:val="auto"/>
    <w:pitch w:val="variable"/>
    <w:sig w:usb0="00000001" w:usb1="09060000" w:usb2="00000010" w:usb3="00000000" w:csb0="0028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5B7282" w14:textId="77777777" w:rsidR="00525554" w:rsidRDefault="00525554" w:rsidP="009E6332">
      <w:r>
        <w:separator/>
      </w:r>
    </w:p>
  </w:footnote>
  <w:footnote w:type="continuationSeparator" w:id="0">
    <w:p w14:paraId="6C69031E" w14:textId="77777777" w:rsidR="00525554" w:rsidRDefault="00525554" w:rsidP="009E63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154"/>
    <w:rsid w:val="000863B2"/>
    <w:rsid w:val="000C0154"/>
    <w:rsid w:val="00226372"/>
    <w:rsid w:val="002944EB"/>
    <w:rsid w:val="0035050D"/>
    <w:rsid w:val="00397A58"/>
    <w:rsid w:val="003D4EC9"/>
    <w:rsid w:val="00462E59"/>
    <w:rsid w:val="00525554"/>
    <w:rsid w:val="006A6B89"/>
    <w:rsid w:val="00714B09"/>
    <w:rsid w:val="00832C1E"/>
    <w:rsid w:val="008E385B"/>
    <w:rsid w:val="00933004"/>
    <w:rsid w:val="009E6332"/>
    <w:rsid w:val="00B1561E"/>
    <w:rsid w:val="00B20995"/>
    <w:rsid w:val="00B65C12"/>
    <w:rsid w:val="00ED0406"/>
    <w:rsid w:val="00F04F0E"/>
    <w:rsid w:val="00F93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2713EF"/>
  <w15:chartTrackingRefBased/>
  <w15:docId w15:val="{5858A649-90DE-1242-B365-C630A6F7A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0C01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9E6332"/>
    <w:pPr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9E6332"/>
  </w:style>
  <w:style w:type="paragraph" w:styleId="Alatunniste">
    <w:name w:val="footer"/>
    <w:basedOn w:val="Normaali"/>
    <w:link w:val="AlatunnisteChar"/>
    <w:uiPriority w:val="99"/>
    <w:unhideWhenUsed/>
    <w:rsid w:val="009E6332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9E6332"/>
  </w:style>
  <w:style w:type="character" w:styleId="Kommentinviite">
    <w:name w:val="annotation reference"/>
    <w:basedOn w:val="Kappaleenoletusfontti"/>
    <w:uiPriority w:val="99"/>
    <w:semiHidden/>
    <w:unhideWhenUsed/>
    <w:rsid w:val="0035050D"/>
    <w:rPr>
      <w:sz w:val="16"/>
      <w:szCs w:val="16"/>
    </w:rPr>
  </w:style>
  <w:style w:type="paragraph" w:styleId="NormaaliWWW">
    <w:name w:val="Normal (Web)"/>
    <w:basedOn w:val="Normaali"/>
    <w:link w:val="NormaaliWWWChar"/>
    <w:uiPriority w:val="99"/>
    <w:unhideWhenUsed/>
    <w:rsid w:val="0035050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i-FI"/>
    </w:rPr>
  </w:style>
  <w:style w:type="character" w:customStyle="1" w:styleId="NormaaliWWWChar">
    <w:name w:val="Normaali (WWW) Char"/>
    <w:basedOn w:val="Kappaleenoletusfontti"/>
    <w:link w:val="NormaaliWWW"/>
    <w:uiPriority w:val="99"/>
    <w:rsid w:val="0035050D"/>
    <w:rPr>
      <w:rFonts w:ascii="Times New Roman" w:eastAsia="Times New Roman" w:hAnsi="Times New Roman" w:cs="Times New Roman"/>
      <w:lang w:eastAsia="fi-FI"/>
    </w:rPr>
  </w:style>
  <w:style w:type="character" w:styleId="Hyperlinkki">
    <w:name w:val="Hyperlink"/>
    <w:basedOn w:val="Kappaleenoletusfontti"/>
    <w:uiPriority w:val="99"/>
    <w:unhideWhenUsed/>
    <w:rsid w:val="0035050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89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uomo.noppari@hus.fi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285</Words>
  <Characters>2314</Characters>
  <Application>Microsoft Office Word</Application>
  <DocSecurity>0</DocSecurity>
  <Lines>19</Lines>
  <Paragraphs>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4-03-21T19:45:00Z</dcterms:created>
  <dcterms:modified xsi:type="dcterms:W3CDTF">2025-09-04T19:59:00Z</dcterms:modified>
</cp:coreProperties>
</file>